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rPr>
          <w:sz w:val="16"/>
          <w:szCs w:val="16"/>
        </w:rPr>
      </w:pPr>
      <w:r>
        <w:rPr/>
        <w:t xml:space="preserve">Table S7: Genetic and clinical features of ASD patients carrying </w:t>
      </w:r>
      <w:r>
        <w:rPr>
          <w:i/>
        </w:rPr>
        <w:t>de novo</w:t>
      </w:r>
      <w:r>
        <w:rPr/>
        <w:t xml:space="preserve">/deleterious </w:t>
      </w:r>
      <w:r>
        <w:rPr>
          <w:i/>
        </w:rPr>
        <w:t>SHANK</w:t>
      </w:r>
      <w:r>
        <w:rPr/>
        <w:t xml:space="preserve"> mutations</w:t>
      </w:r>
    </w:p>
    <w:p>
      <w:pPr>
        <w:pStyle w:val="Normal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275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134"/>
        <w:gridCol w:w="1701"/>
        <w:gridCol w:w="992"/>
        <w:gridCol w:w="426"/>
        <w:gridCol w:w="708"/>
        <w:gridCol w:w="993"/>
        <w:gridCol w:w="1134"/>
        <w:gridCol w:w="1134"/>
        <w:gridCol w:w="992"/>
        <w:gridCol w:w="992"/>
        <w:gridCol w:w="1276"/>
      </w:tblGrid>
      <w:tr>
        <w:trPr>
          <w:trHeight w:val="37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CNV (size) or 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Genetic Abnormalit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Inheritan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Epilepsy (type, onse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 xml:space="preserve">Included for the calculation of the prevalenc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Reported in Figure 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Reported in Tabl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70"/>
              <w:jc w:val="center"/>
              <w:rPr>
                <w:rFonts w:ascii="Times" w:hAnsi="Times" w:cs="Times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>
        <w:trPr>
          <w:trHeight w:val="28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80" w:after="80"/>
              <w:ind w:hanging="68"/>
              <w:rPr>
                <w:rFonts w:ascii="Times" w:hAnsi="Times" w:cs="Times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i/>
                <w:color w:val="000000"/>
                <w:sz w:val="16"/>
                <w:szCs w:val="16"/>
              </w:rPr>
              <w:t>SHANK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mily 1, III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63.8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exon 1 to 2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inh (mother)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ato et al. 2012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mily 1, IV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63.8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exon 1 to 2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inh (mother)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ato et al. 2012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mily 1, IV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63.8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exon 1 to 2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inh (mother)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ato et al. 2012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amily 2, I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63.4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the last 3 exons of SHANK1 and all </w:t>
            </w: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  <w:t>SYT3 ex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ato et al. 2012</w:t>
            </w:r>
          </w:p>
        </w:tc>
      </w:tr>
      <w:tr>
        <w:trPr>
          <w:trHeight w:val="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80" w:after="80"/>
              <w:ind w:hanging="68"/>
              <w:rPr>
                <w:rFonts w:ascii="Times" w:hAnsi="Times" w:cs="Times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i/>
                <w:color w:val="000000"/>
                <w:sz w:val="16"/>
                <w:szCs w:val="16"/>
              </w:rPr>
              <w:t>SHAN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K0441-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R841X (also named R462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erkel et al. 2010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SK0217-00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66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exon 6 and 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il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" w:right="-97" w:hanging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into et al. 2010; Berkel et al. 2010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6319_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68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exon 14 and 1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il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into et al. 2010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038_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421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Loss of exon 5 to 1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Leblond et al. 2012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Wischmeijer et al. 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3.4 M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11q13.2q13.4 (all </w:t>
            </w: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  <w:t xml:space="preserve">SHANK2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Wischmeijer et al. 2010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RDB_30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1.8 M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11q13.3q13.4 (all </w:t>
            </w: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  <w:t xml:space="preserve">SHANK2 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>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L_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ranslo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(1;7;11)(p35;q33;q12)dn; breakpoint in</w:t>
            </w:r>
            <w:r>
              <w:rPr>
                <w:rFonts w:cs="Times" w:ascii="Times" w:hAnsi="Times"/>
                <w:i/>
                <w:iCs/>
                <w:color w:val="000000"/>
                <w:sz w:val="16"/>
                <w:szCs w:val="16"/>
              </w:rPr>
              <w:t xml:space="preserve"> SHANK2 (intron 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14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80" w:after="80"/>
              <w:ind w:hanging="68"/>
              <w:rPr>
                <w:rFonts w:ascii="Times" w:hAnsi="Times" w:cs="Times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i/>
                <w:color w:val="000000"/>
                <w:sz w:val="16"/>
                <w:szCs w:val="16"/>
              </w:rPr>
              <w:t>SHANK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1005Rfs*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U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1339Efs*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U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GTCS/8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809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1202Cfs*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R1255Lfs*25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AS/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285_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1243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084_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1076Efs*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921_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L1142Vfs*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GTCS/10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380_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1271Af*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016_3; AS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1227Gfs*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urand et al. 2007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016_5; AS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1227Gfs*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moderat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GTCS/17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urand et al. 2007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K007-ASD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Q321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oessner et al. 2007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uthier et al 2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755Sfs*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authier et al 2008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MS14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E1295Rfs*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U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/0.8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occuto et al. 2012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27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S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P14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/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occuto et al. 2012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029_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1.5 M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22q13.32q13.33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 del (?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Breakpoint in intron 8 of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N_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 del (?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reakpoint in exon 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112_3; AS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142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Breakpoint in intron 8 of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urand et al. 2007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SD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800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22qter monosomy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urand et al. 2007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89-3524-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4.3 M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22q13.31-q13.33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Sebat et al. 2007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ase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25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22q13.33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Bremer et al. 2010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C c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U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el_22q13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essner et al. 2009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CC c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U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del_22q13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lessner et al. 2009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3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4.4 M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22q13.31-q13.33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U/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7" w:hanging="7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oessner et al. 2007</w:t>
            </w:r>
          </w:p>
        </w:tc>
      </w:tr>
      <w:tr>
        <w:trPr>
          <w:trHeight w:val="34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NA0039-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3.2 M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22q13.31-q13.33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" w:right="-97" w:hanging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oessner et al. 2007; Marshall et al. 2008</w:t>
            </w:r>
          </w:p>
        </w:tc>
      </w:tr>
      <w:tr>
        <w:trPr>
          <w:trHeight w:val="2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2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M0109-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CNV_del (277 kb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del_22q13.33 (all </w:t>
            </w: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SHANK3</w:t>
            </w: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 exon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1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A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firstLine="36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 (sever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 xml:space="preserve">0 </w:t>
            </w:r>
            <w:r>
              <w:rPr>
                <w:rFonts w:cs="Times" w:ascii="Times" w:hAnsi="Times"/>
                <w:b/>
                <w:bCs/>
                <w:color w:val="000000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0" w:right="-97" w:hanging="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Moessner et al. 2007; Marshall et al. 2008</w:t>
            </w:r>
          </w:p>
        </w:tc>
      </w:tr>
    </w:tbl>
    <w:p>
      <w:pPr>
        <w:pStyle w:val="Normal"/>
        <w:ind w:right="1246" w:hanging="0"/>
        <w:jc w:val="both"/>
        <w:rPr>
          <w:rFonts w:ascii="Times" w:hAnsi="Times" w:cs="Times"/>
          <w:color w:val="000000"/>
          <w:sz w:val="16"/>
          <w:szCs w:val="16"/>
        </w:rPr>
      </w:pPr>
      <w:r>
        <w:rPr>
          <w:rFonts w:cs="Times" w:ascii="Times" w:hAnsi="Times"/>
          <w:color w:val="000000"/>
          <w:sz w:val="16"/>
          <w:szCs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30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9:00Z</dcterms:modified>
  <cp:revision>6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